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6D8B6" w14:textId="2FB1004B" w:rsidR="00905A4C" w:rsidRPr="00F747FB" w:rsidRDefault="00D03D30" w:rsidP="00F747FB">
      <w:pPr>
        <w:spacing w:line="360" w:lineRule="auto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Title: </w:t>
      </w:r>
      <w:r w:rsidR="002F4B14">
        <w:rPr>
          <w:b/>
          <w:sz w:val="24"/>
          <w:szCs w:val="24"/>
        </w:rPr>
        <w:t>Efficacy and safety of</w:t>
      </w:r>
      <w:r w:rsidR="002F4B14">
        <w:t xml:space="preserve"> </w:t>
      </w:r>
      <w:r w:rsidR="002F4B14">
        <w:rPr>
          <w:b/>
          <w:sz w:val="24"/>
          <w:szCs w:val="24"/>
        </w:rPr>
        <w:t xml:space="preserve">Preoperative </w:t>
      </w:r>
      <w:r w:rsidR="002F4B14">
        <w:rPr>
          <w:b/>
          <w:color w:val="000000"/>
          <w:sz w:val="24"/>
          <w:szCs w:val="24"/>
        </w:rPr>
        <w:t>Intravenous Iron versus standard care in colorectal cancer patients with Iron Deficiency Anemia - Systematic Review and Meta-Analysis</w:t>
      </w:r>
    </w:p>
    <w:p w14:paraId="7B09EB80" w14:textId="77777777" w:rsidR="00196778" w:rsidRDefault="00196778">
      <w:pPr>
        <w:rPr>
          <w:b/>
          <w:sz w:val="24"/>
          <w:szCs w:val="24"/>
        </w:rPr>
      </w:pPr>
    </w:p>
    <w:p w14:paraId="7E149E9F" w14:textId="004204DA" w:rsidR="00905A4C" w:rsidRDefault="002F4B14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:</w:t>
      </w:r>
    </w:p>
    <w:p w14:paraId="233983D7" w14:textId="77777777" w:rsidR="00D03D30" w:rsidRDefault="00D03D30" w:rsidP="00D03D30"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>. Risk of bias summary for randomized controlled trials using ROB2.</w:t>
      </w:r>
    </w:p>
    <w:p w14:paraId="7FC0D1B2" w14:textId="77777777" w:rsidR="00D03D30" w:rsidRDefault="00D03D30">
      <w:pPr>
        <w:rPr>
          <w:b/>
          <w:sz w:val="24"/>
          <w:szCs w:val="24"/>
        </w:rPr>
      </w:pPr>
    </w:p>
    <w:p w14:paraId="7B937A87" w14:textId="77777777" w:rsidR="00D03D30" w:rsidRDefault="00D03D30" w:rsidP="00D03D3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81D5400" wp14:editId="282C70F3">
            <wp:extent cx="5943600" cy="1841500"/>
            <wp:effectExtent l="0" t="0" r="0" b="0"/>
            <wp:docPr id="23" name="image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38191E" w14:textId="77777777" w:rsidR="00D03D30" w:rsidRDefault="00D03D30" w:rsidP="00D03D30"/>
    <w:p w14:paraId="13288724" w14:textId="77777777" w:rsidR="00D03D30" w:rsidRDefault="00D03D30" w:rsidP="00D03D30"/>
    <w:p w14:paraId="04966D5E" w14:textId="77777777" w:rsidR="00D03D30" w:rsidRDefault="00D03D30" w:rsidP="00D03D30">
      <w:pPr>
        <w:rPr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>
        <w:rPr>
          <w:sz w:val="24"/>
          <w:szCs w:val="24"/>
        </w:rPr>
        <w:t>. Risk of bias graph for randomized controlled trials using ROB2.</w:t>
      </w:r>
    </w:p>
    <w:p w14:paraId="54EA8975" w14:textId="77777777" w:rsidR="00D03D30" w:rsidRDefault="00D03D30" w:rsidP="00D03D30">
      <w:pPr>
        <w:rPr>
          <w:sz w:val="24"/>
          <w:szCs w:val="24"/>
        </w:rPr>
      </w:pPr>
    </w:p>
    <w:p w14:paraId="44A82D7D" w14:textId="77777777" w:rsidR="00D03D30" w:rsidRDefault="00D03D30" w:rsidP="00D03D3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BF5E8CD" wp14:editId="33F0E819">
            <wp:extent cx="5943600" cy="2633345"/>
            <wp:effectExtent l="0" t="0" r="0" b="0"/>
            <wp:docPr id="26" name="image2.png" descr="A graph with green and 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with green and red lin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16382A" w14:textId="3C04E8F0" w:rsidR="00905A4C" w:rsidRDefault="00905A4C">
      <w:pPr>
        <w:rPr>
          <w:sz w:val="24"/>
          <w:szCs w:val="24"/>
        </w:rPr>
      </w:pPr>
    </w:p>
    <w:p w14:paraId="23692192" w14:textId="77777777" w:rsidR="00D03D30" w:rsidRDefault="00D03D30">
      <w:pPr>
        <w:rPr>
          <w:sz w:val="24"/>
          <w:szCs w:val="24"/>
        </w:rPr>
      </w:pPr>
    </w:p>
    <w:p w14:paraId="07758D96" w14:textId="1D9B829A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t>Supplementar</w:t>
      </w:r>
      <w:r>
        <w:rPr>
          <w:b/>
          <w:sz w:val="24"/>
          <w:szCs w:val="24"/>
        </w:rPr>
        <w:t xml:space="preserve">y Figure </w:t>
      </w:r>
      <w:r w:rsidR="002070C0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change from the baseline in Hb level at postoperative day one.</w:t>
      </w:r>
    </w:p>
    <w:p w14:paraId="43C55D61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2AD1EC8" wp14:editId="0682C529">
            <wp:extent cx="5943600" cy="1067435"/>
            <wp:effectExtent l="0" t="0" r="0" b="0"/>
            <wp:docPr id="38" name="image6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screenshot of a graph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7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9C1A53" w14:textId="5F4C21A1" w:rsidR="00905A4C" w:rsidRDefault="00905A4C">
      <w:pPr>
        <w:rPr>
          <w:sz w:val="24"/>
          <w:szCs w:val="24"/>
        </w:rPr>
      </w:pPr>
    </w:p>
    <w:p w14:paraId="50AA8B96" w14:textId="225F9BEC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C6326E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change from the baseline in Hb level at  Hospital discharge.</w:t>
      </w:r>
    </w:p>
    <w:p w14:paraId="39B9E47E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1D27BF3" wp14:editId="62EA131C">
            <wp:extent cx="5943600" cy="1174115"/>
            <wp:effectExtent l="0" t="0" r="0" b="0"/>
            <wp:docPr id="40" name="image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graph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4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7F77F0" w14:textId="77777777" w:rsidR="00905A4C" w:rsidRDefault="00905A4C">
      <w:pPr>
        <w:rPr>
          <w:sz w:val="24"/>
          <w:szCs w:val="24"/>
        </w:rPr>
      </w:pPr>
    </w:p>
    <w:p w14:paraId="0262B4E8" w14:textId="643F642B" w:rsidR="00905A4C" w:rsidRDefault="002F4B14" w:rsidP="003A6AC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3A6AC0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intraoperative need for RBC transfusions.</w:t>
      </w:r>
    </w:p>
    <w:p w14:paraId="1FC2C8A7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4B231C4" wp14:editId="532C16C0">
            <wp:extent cx="5943600" cy="1376680"/>
            <wp:effectExtent l="0" t="0" r="0" b="0"/>
            <wp:docPr id="42" name="image1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A screenshot of a graph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6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987422" w14:textId="77777777" w:rsidR="00905A4C" w:rsidRDefault="00905A4C">
      <w:pPr>
        <w:rPr>
          <w:sz w:val="24"/>
          <w:szCs w:val="24"/>
        </w:rPr>
      </w:pPr>
    </w:p>
    <w:p w14:paraId="09ABEF15" w14:textId="77777777" w:rsidR="00905A4C" w:rsidRDefault="00905A4C">
      <w:pPr>
        <w:rPr>
          <w:sz w:val="24"/>
          <w:szCs w:val="24"/>
        </w:rPr>
      </w:pPr>
    </w:p>
    <w:p w14:paraId="23FFAAFC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224F3B6C" w14:textId="549B12FC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 w:rsidR="003A6AC0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</w:t>
      </w:r>
      <w:r>
        <w:rPr>
          <w:sz w:val="24"/>
          <w:szCs w:val="24"/>
        </w:rPr>
        <w:t>demonstrates postoperative need for RBC transfusions.</w:t>
      </w:r>
    </w:p>
    <w:p w14:paraId="54A768B6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D71A8D4" wp14:editId="6C66A820">
            <wp:extent cx="5943600" cy="1602105"/>
            <wp:effectExtent l="0" t="0" r="0" b="0"/>
            <wp:docPr id="41" name="image2.png" descr="A table with numbers and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table with numbers and a number of objects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2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68FD16" w14:textId="77777777" w:rsidR="00905A4C" w:rsidRDefault="00905A4C">
      <w:pPr>
        <w:rPr>
          <w:sz w:val="24"/>
          <w:szCs w:val="24"/>
        </w:rPr>
      </w:pPr>
    </w:p>
    <w:p w14:paraId="17C20F35" w14:textId="77777777" w:rsidR="00905A4C" w:rsidRDefault="00905A4C">
      <w:pPr>
        <w:rPr>
          <w:sz w:val="24"/>
          <w:szCs w:val="24"/>
        </w:rPr>
      </w:pPr>
    </w:p>
    <w:p w14:paraId="0ACE3268" w14:textId="77777777" w:rsidR="00905A4C" w:rsidRDefault="00905A4C">
      <w:pPr>
        <w:rPr>
          <w:sz w:val="24"/>
          <w:szCs w:val="24"/>
        </w:rPr>
      </w:pPr>
    </w:p>
    <w:p w14:paraId="23708491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2E9A7EC7" w14:textId="1CD69E56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 w:rsidR="00DA3DBA">
        <w:rPr>
          <w:b/>
          <w:sz w:val="24"/>
          <w:szCs w:val="24"/>
        </w:rPr>
        <w:t>7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preoperative need for RBC transfusions.</w:t>
      </w:r>
    </w:p>
    <w:p w14:paraId="77FE526F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94CCF08" wp14:editId="52AF460A">
            <wp:extent cx="5943600" cy="1573530"/>
            <wp:effectExtent l="0" t="0" r="0" b="0"/>
            <wp:docPr id="44" name="image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screenshot of a graph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3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AD6ABA" w14:textId="77777777" w:rsidR="00905A4C" w:rsidRDefault="00905A4C">
      <w:pPr>
        <w:rPr>
          <w:sz w:val="24"/>
          <w:szCs w:val="24"/>
        </w:rPr>
      </w:pPr>
    </w:p>
    <w:p w14:paraId="2E406071" w14:textId="77777777" w:rsidR="00905A4C" w:rsidRDefault="00905A4C">
      <w:pPr>
        <w:rPr>
          <w:sz w:val="24"/>
          <w:szCs w:val="24"/>
        </w:rPr>
      </w:pPr>
    </w:p>
    <w:p w14:paraId="3B4A1CFF" w14:textId="2B6BDC26" w:rsidR="00905A4C" w:rsidRDefault="002F4B14" w:rsidP="00DD4C77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1D1D8A">
        <w:rPr>
          <w:b/>
          <w:sz w:val="24"/>
          <w:szCs w:val="24"/>
        </w:rPr>
        <w:t>8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total Infections.</w:t>
      </w:r>
    </w:p>
    <w:p w14:paraId="25474279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0CA310C" wp14:editId="57C85EBE">
            <wp:extent cx="5943600" cy="1569720"/>
            <wp:effectExtent l="0" t="0" r="0" b="0"/>
            <wp:docPr id="45" name="image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graph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9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CDDBA6" w14:textId="77777777" w:rsidR="00905A4C" w:rsidRDefault="00905A4C">
      <w:pPr>
        <w:rPr>
          <w:sz w:val="24"/>
          <w:szCs w:val="24"/>
        </w:rPr>
      </w:pPr>
    </w:p>
    <w:p w14:paraId="297031EB" w14:textId="77777777" w:rsidR="00905A4C" w:rsidRDefault="00905A4C">
      <w:pPr>
        <w:rPr>
          <w:sz w:val="24"/>
          <w:szCs w:val="24"/>
        </w:rPr>
      </w:pPr>
    </w:p>
    <w:p w14:paraId="5037CA34" w14:textId="77777777" w:rsidR="00905A4C" w:rsidRDefault="00905A4C">
      <w:pPr>
        <w:rPr>
          <w:sz w:val="24"/>
          <w:szCs w:val="24"/>
        </w:rPr>
      </w:pPr>
    </w:p>
    <w:p w14:paraId="075511D3" w14:textId="77777777" w:rsidR="00905A4C" w:rsidRDefault="00905A4C">
      <w:pPr>
        <w:rPr>
          <w:sz w:val="24"/>
          <w:szCs w:val="24"/>
        </w:rPr>
      </w:pPr>
    </w:p>
    <w:p w14:paraId="65997277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4AC91C84" w14:textId="3FB072DC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 w:rsidR="007C3686">
        <w:rPr>
          <w:b/>
          <w:sz w:val="24"/>
          <w:szCs w:val="24"/>
        </w:rPr>
        <w:t>9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wound Infections.</w:t>
      </w:r>
    </w:p>
    <w:p w14:paraId="2057D344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CE78081" wp14:editId="1839BAC5">
            <wp:extent cx="5943600" cy="1258570"/>
            <wp:effectExtent l="0" t="0" r="0" b="0"/>
            <wp:docPr id="50" name="image14.png" descr="A table with numbers and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table with numbers and a number of objects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85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508CFA" w14:textId="77777777" w:rsidR="00905A4C" w:rsidRDefault="00905A4C">
      <w:pPr>
        <w:rPr>
          <w:sz w:val="24"/>
          <w:szCs w:val="24"/>
        </w:rPr>
      </w:pPr>
    </w:p>
    <w:p w14:paraId="013D3248" w14:textId="77777777" w:rsidR="00905A4C" w:rsidRDefault="00905A4C">
      <w:pPr>
        <w:rPr>
          <w:sz w:val="24"/>
          <w:szCs w:val="24"/>
        </w:rPr>
      </w:pPr>
    </w:p>
    <w:p w14:paraId="23BEB75E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668D685D" w14:textId="1ADEE125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7C3686">
        <w:rPr>
          <w:b/>
          <w:sz w:val="24"/>
          <w:szCs w:val="24"/>
        </w:rPr>
        <w:t>0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</w:t>
      </w:r>
      <w:r>
        <w:rPr>
          <w:sz w:val="24"/>
          <w:szCs w:val="24"/>
        </w:rPr>
        <w:t>lot demonstrates wound dehiscence.</w:t>
      </w:r>
    </w:p>
    <w:p w14:paraId="59E9AD9C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9BECC3D" wp14:editId="27AE349A">
            <wp:extent cx="5943600" cy="1373505"/>
            <wp:effectExtent l="0" t="0" r="0" b="0"/>
            <wp:docPr id="47" name="image4.png" descr="A table with numbers and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table with numbers and a number of objects&#10;&#10;Description automatically generated with medium confidenc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B61887" w14:textId="77777777" w:rsidR="00905A4C" w:rsidRDefault="00905A4C">
      <w:pPr>
        <w:rPr>
          <w:sz w:val="24"/>
          <w:szCs w:val="24"/>
        </w:rPr>
      </w:pPr>
    </w:p>
    <w:p w14:paraId="08D7F19A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5F5C4C7A" w14:textId="2C032251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7C3686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paralytic ileus.</w:t>
      </w:r>
    </w:p>
    <w:p w14:paraId="72EED29D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124B5E9" wp14:editId="58638DCD">
            <wp:extent cx="5943600" cy="1373505"/>
            <wp:effectExtent l="0" t="0" r="0" b="0"/>
            <wp:docPr id="49" name="image1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A screenshot of a graph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3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F12B943" w14:textId="64F820FF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7C3686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</w:t>
      </w:r>
      <w:r>
        <w:rPr>
          <w:color w:val="0E101A"/>
          <w:sz w:val="24"/>
          <w:szCs w:val="24"/>
        </w:rPr>
        <w:t>anastomotic leakage</w:t>
      </w:r>
      <w:r>
        <w:rPr>
          <w:sz w:val="24"/>
          <w:szCs w:val="24"/>
        </w:rPr>
        <w:t>.</w:t>
      </w:r>
    </w:p>
    <w:p w14:paraId="1C5A0C4B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7E43C95C" wp14:editId="0990D11A">
            <wp:extent cx="5943600" cy="1244600"/>
            <wp:effectExtent l="0" t="0" r="0" b="0"/>
            <wp:docPr id="4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9661A0" w14:textId="77777777" w:rsidR="00905A4C" w:rsidRDefault="00905A4C">
      <w:pPr>
        <w:rPr>
          <w:sz w:val="24"/>
          <w:szCs w:val="24"/>
        </w:rPr>
      </w:pPr>
    </w:p>
    <w:p w14:paraId="352C22CC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793FC69F" w14:textId="67774A40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7C3686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overall survival at 1 year.</w:t>
      </w:r>
    </w:p>
    <w:p w14:paraId="1EB3ABCA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3B27D88" wp14:editId="41868EE4">
            <wp:extent cx="5943600" cy="1188720"/>
            <wp:effectExtent l="0" t="0" r="0" b="0"/>
            <wp:docPr id="51" name="image8.png" descr="A graph with numbers and a number of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aph with numbers and a number of percentages&#10;&#10;Description automatically generated with medium confidence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D218C1" w14:textId="77777777" w:rsidR="00905A4C" w:rsidRDefault="00905A4C">
      <w:pPr>
        <w:rPr>
          <w:sz w:val="24"/>
          <w:szCs w:val="24"/>
        </w:rPr>
      </w:pPr>
    </w:p>
    <w:p w14:paraId="300CA30B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6FD7AB72" w14:textId="5E9C1878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6030CE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overall survival at 3 years.</w:t>
      </w:r>
    </w:p>
    <w:p w14:paraId="3FD91512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2249B6A" wp14:editId="316B2280">
            <wp:extent cx="5943600" cy="1188720"/>
            <wp:effectExtent l="0" t="0" r="0" b="0"/>
            <wp:docPr id="52" name="image10.png" descr="A graph with numbers and a number of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with numbers and a number of percentages&#10;&#10;Description automatically generated with medium confidence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0A39AC" w14:textId="77777777" w:rsidR="00905A4C" w:rsidRDefault="00905A4C">
      <w:pPr>
        <w:rPr>
          <w:sz w:val="24"/>
          <w:szCs w:val="24"/>
        </w:rPr>
      </w:pPr>
    </w:p>
    <w:p w14:paraId="51531EB3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7CCDA119" w14:textId="596C8D8F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AC1A77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overall survival at 5 years.</w:t>
      </w:r>
    </w:p>
    <w:p w14:paraId="77AA47BF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6175F0A" wp14:editId="79A5FAF7">
            <wp:extent cx="5943600" cy="1188720"/>
            <wp:effectExtent l="0" t="0" r="0" b="0"/>
            <wp:docPr id="53" name="image17.png" descr="A graph with numbers and a number of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A graph with numbers and a number of percentages&#10;&#10;Description automatically generated with medium confidence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8F5A67" w14:textId="77777777" w:rsidR="00905A4C" w:rsidRDefault="00905A4C">
      <w:pPr>
        <w:rPr>
          <w:sz w:val="24"/>
          <w:szCs w:val="24"/>
        </w:rPr>
      </w:pPr>
    </w:p>
    <w:p w14:paraId="488C1089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40633FEC" w14:textId="05A73F2E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</w:t>
      </w:r>
      <w:r w:rsidR="00011EFF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</w:t>
      </w:r>
      <w:r>
        <w:rPr>
          <w:sz w:val="24"/>
          <w:szCs w:val="24"/>
        </w:rPr>
        <w:t>orrest plot demonstrates disease-free survival at 1 year.</w:t>
      </w:r>
    </w:p>
    <w:p w14:paraId="3A9806A5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F99CB24" wp14:editId="7A131631">
            <wp:extent cx="5943600" cy="1188720"/>
            <wp:effectExtent l="0" t="0" r="0" b="0"/>
            <wp:docPr id="54" name="image16.png" descr="A graph of a number of perce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graph of a number of percents&#10;&#10;Description automatically generated with medium confidence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43AD79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4062EA60" w14:textId="0FE9A660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7</w:t>
      </w:r>
      <w:bookmarkStart w:id="0" w:name="_GoBack"/>
      <w:bookmarkEnd w:id="0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disease-free survival at 3 years.</w:t>
      </w:r>
    </w:p>
    <w:p w14:paraId="2DC6429D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9474837" wp14:editId="4EAA4DE8">
            <wp:extent cx="5943600" cy="1188720"/>
            <wp:effectExtent l="0" t="0" r="0" b="0"/>
            <wp:docPr id="55" name="image19.png" descr="A graph with numbers and a number of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A graph with numbers and a number of percentages&#10;&#10;Description automatically generated with medium confidence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F63D6E" w14:textId="77777777" w:rsidR="00905A4C" w:rsidRDefault="00905A4C">
      <w:pPr>
        <w:rPr>
          <w:sz w:val="24"/>
          <w:szCs w:val="24"/>
        </w:rPr>
      </w:pPr>
    </w:p>
    <w:p w14:paraId="669F67DF" w14:textId="77777777" w:rsidR="00905A4C" w:rsidRDefault="00905A4C">
      <w:pPr>
        <w:rPr>
          <w:sz w:val="24"/>
          <w:szCs w:val="24"/>
        </w:rPr>
      </w:pPr>
    </w:p>
    <w:p w14:paraId="0C60B7B9" w14:textId="77777777" w:rsidR="00905A4C" w:rsidRDefault="00905A4C">
      <w:pPr>
        <w:rPr>
          <w:sz w:val="24"/>
          <w:szCs w:val="24"/>
        </w:rPr>
      </w:pPr>
    </w:p>
    <w:p w14:paraId="7574E249" w14:textId="77777777" w:rsidR="00905A4C" w:rsidRDefault="002F4B14">
      <w:pPr>
        <w:rPr>
          <w:b/>
          <w:sz w:val="24"/>
          <w:szCs w:val="24"/>
        </w:rPr>
      </w:pPr>
      <w:r>
        <w:br w:type="page"/>
      </w:r>
    </w:p>
    <w:p w14:paraId="2019FF8F" w14:textId="0632E021" w:rsidR="00905A4C" w:rsidRDefault="002F4B14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18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rrest plot demonstrates disease-free survival at 5 years.</w:t>
      </w:r>
    </w:p>
    <w:p w14:paraId="206DE04D" w14:textId="77777777" w:rsidR="00905A4C" w:rsidRDefault="002F4B1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67B94A5" wp14:editId="7E027633">
            <wp:extent cx="5943600" cy="1140460"/>
            <wp:effectExtent l="0" t="0" r="0" b="0"/>
            <wp:docPr id="56" name="image18.png" descr="A graph of numbers and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A graph of numbers and percentages&#10;&#10;Description automatically generated with medium confidence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0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42AB29" w14:textId="6920F571" w:rsidR="00905A4C" w:rsidRDefault="00905A4C">
      <w:pPr>
        <w:rPr>
          <w:sz w:val="24"/>
          <w:szCs w:val="24"/>
        </w:rPr>
      </w:pPr>
    </w:p>
    <w:p w14:paraId="3074EAEF" w14:textId="1065A878" w:rsidR="00025187" w:rsidRDefault="00025187">
      <w:pPr>
        <w:rPr>
          <w:sz w:val="24"/>
          <w:szCs w:val="24"/>
        </w:rPr>
      </w:pPr>
    </w:p>
    <w:p w14:paraId="4B917679" w14:textId="77777777" w:rsidR="00025187" w:rsidRPr="00A7141B" w:rsidRDefault="00025187" w:rsidP="00025187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:</w:t>
      </w:r>
    </w:p>
    <w:p w14:paraId="267ADF91" w14:textId="77777777" w:rsidR="00025187" w:rsidRDefault="00025187" w:rsidP="00025187">
      <w:pPr>
        <w:spacing w:line="360" w:lineRule="auto"/>
        <w:rPr>
          <w:color w:val="000000"/>
          <w:sz w:val="24"/>
          <w:szCs w:val="24"/>
        </w:rPr>
      </w:pPr>
      <w:r w:rsidRPr="00244706">
        <w:rPr>
          <w:b/>
          <w:bCs/>
          <w:color w:val="000000"/>
          <w:sz w:val="24"/>
          <w:szCs w:val="24"/>
        </w:rPr>
        <w:t>Supplementary table 1</w:t>
      </w:r>
      <w:r>
        <w:rPr>
          <w:color w:val="000000"/>
          <w:sz w:val="24"/>
          <w:szCs w:val="24"/>
        </w:rPr>
        <w:t>: Search strategy application through different data-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25187" w14:paraId="3621F9A9" w14:textId="77777777" w:rsidTr="00DE420D">
        <w:tc>
          <w:tcPr>
            <w:tcW w:w="3116" w:type="dxa"/>
          </w:tcPr>
          <w:p w14:paraId="52DF8ED3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657703A0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arch strategy </w:t>
            </w:r>
          </w:p>
        </w:tc>
        <w:tc>
          <w:tcPr>
            <w:tcW w:w="3117" w:type="dxa"/>
          </w:tcPr>
          <w:p w14:paraId="21D2FC33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 of results</w:t>
            </w:r>
          </w:p>
        </w:tc>
      </w:tr>
      <w:tr w:rsidR="00025187" w14:paraId="534F2DC3" w14:textId="77777777" w:rsidTr="00DE420D">
        <w:tc>
          <w:tcPr>
            <w:tcW w:w="3116" w:type="dxa"/>
          </w:tcPr>
          <w:p w14:paraId="507386A9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7B01D90F" w14:textId="77777777" w:rsidR="00025187" w:rsidRDefault="00025187" w:rsidP="00DE420D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olorectal Neoplasm OR Colorectal Tumors OR Colorectal Tumor OR Colorectal Cancer OR Colorectal Cancers OR Colorectal Carcinoma OR Colorectal Carcinomas) AND (Iron Deficiency anemia*)  AND (Ferridextran OR ferric OR ferrous OR iron) </w:t>
            </w:r>
          </w:p>
          <w:p w14:paraId="10F10239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EEFC3C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07</w:t>
            </w:r>
          </w:p>
        </w:tc>
      </w:tr>
      <w:tr w:rsidR="00025187" w14:paraId="0F9AFD2E" w14:textId="77777777" w:rsidTr="00DE420D">
        <w:tc>
          <w:tcPr>
            <w:tcW w:w="3116" w:type="dxa"/>
          </w:tcPr>
          <w:p w14:paraId="1F9B72E0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chrane</w:t>
            </w:r>
          </w:p>
        </w:tc>
        <w:tc>
          <w:tcPr>
            <w:tcW w:w="3117" w:type="dxa"/>
          </w:tcPr>
          <w:p w14:paraId="2992B778" w14:textId="77777777" w:rsidR="00025187" w:rsidRDefault="00025187" w:rsidP="00DE420D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olorectal Neoplasm OR Colorectal Tumors OR Colorectal Tumor OR Colorectal Cancer OR Colorectal Cancers OR Colorectal Carcinoma OR Colorectal Carcinomas) AND (Iron Deficiency anemia*)  AND (Ferridextran OR ferric OR ferrous OR iron) </w:t>
            </w:r>
          </w:p>
          <w:p w14:paraId="7C9543FE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5E5978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4</w:t>
            </w:r>
          </w:p>
        </w:tc>
      </w:tr>
      <w:tr w:rsidR="00025187" w14:paraId="7857E646" w14:textId="77777777" w:rsidTr="00DE420D">
        <w:tc>
          <w:tcPr>
            <w:tcW w:w="3116" w:type="dxa"/>
          </w:tcPr>
          <w:p w14:paraId="47EF841C" w14:textId="77777777" w:rsidR="00025187" w:rsidRPr="00C229D6" w:rsidRDefault="00025187" w:rsidP="00DE42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b of Science</w:t>
            </w:r>
          </w:p>
        </w:tc>
        <w:tc>
          <w:tcPr>
            <w:tcW w:w="3117" w:type="dxa"/>
          </w:tcPr>
          <w:p w14:paraId="4AABFB11" w14:textId="77777777" w:rsidR="00025187" w:rsidRDefault="00025187" w:rsidP="00DE420D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olorectal Neoplasm OR Colorectal Tumors OR Colorectal Tumor OR Colorectal Cancer OR </w:t>
            </w:r>
            <w:r>
              <w:rPr>
                <w:sz w:val="24"/>
                <w:szCs w:val="24"/>
              </w:rPr>
              <w:lastRenderedPageBreak/>
              <w:t xml:space="preserve">Colorectal Cancers OR Colorectal Carcinoma OR Colorectal Carcinomas) AND (Iron Deficiency anemia*)  AND (Ferridextran OR ferric OR ferrous OR iron) </w:t>
            </w:r>
          </w:p>
          <w:p w14:paraId="42CB8D4C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5F87973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299</w:t>
            </w:r>
          </w:p>
        </w:tc>
      </w:tr>
      <w:tr w:rsidR="00025187" w14:paraId="1D9D5FDC" w14:textId="77777777" w:rsidTr="00DE420D">
        <w:tc>
          <w:tcPr>
            <w:tcW w:w="3116" w:type="dxa"/>
          </w:tcPr>
          <w:p w14:paraId="5F29FFCB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pus</w:t>
            </w:r>
          </w:p>
        </w:tc>
        <w:tc>
          <w:tcPr>
            <w:tcW w:w="3117" w:type="dxa"/>
          </w:tcPr>
          <w:p w14:paraId="6946EC08" w14:textId="77777777" w:rsidR="00025187" w:rsidRDefault="00025187" w:rsidP="00DE420D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“Colorectal Neoplasm” OR “Colorectal Tumors” OR ”Colorectal Tumor” OR “Colorectal Cancer” OR “Colorectal Cancers” OR” Colorectal Carcinoma” OR “Colorectal Carcinomas”) AND (“Iron Deficiency anemia*”)  AND (Ferridextran OR ferric OR ferrous OR iron) </w:t>
            </w:r>
          </w:p>
          <w:p w14:paraId="60D9CE37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EC8EF9F" w14:textId="77777777" w:rsidR="00025187" w:rsidRDefault="00025187" w:rsidP="00DE420D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59</w:t>
            </w:r>
          </w:p>
        </w:tc>
      </w:tr>
    </w:tbl>
    <w:p w14:paraId="39733E22" w14:textId="77777777" w:rsidR="00025187" w:rsidRDefault="00025187" w:rsidP="00025187">
      <w:pPr>
        <w:spacing w:line="360" w:lineRule="auto"/>
        <w:rPr>
          <w:color w:val="000000"/>
          <w:sz w:val="24"/>
          <w:szCs w:val="24"/>
        </w:rPr>
      </w:pPr>
    </w:p>
    <w:p w14:paraId="15237592" w14:textId="77777777" w:rsidR="00025187" w:rsidRDefault="00025187" w:rsidP="00025187">
      <w:pPr>
        <w:spacing w:line="360" w:lineRule="auto"/>
        <w:rPr>
          <w:color w:val="000000"/>
          <w:sz w:val="24"/>
          <w:szCs w:val="24"/>
        </w:rPr>
      </w:pPr>
      <w:r w:rsidRPr="00244706">
        <w:rPr>
          <w:b/>
          <w:bCs/>
          <w:color w:val="000000"/>
          <w:sz w:val="24"/>
          <w:szCs w:val="24"/>
        </w:rPr>
        <w:t xml:space="preserve">Supplementary table </w:t>
      </w:r>
      <w:r>
        <w:rPr>
          <w:b/>
          <w:bCs/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</w:rPr>
        <w:t xml:space="preserve">: </w:t>
      </w:r>
      <w:r w:rsidRPr="002F6C91">
        <w:rPr>
          <w:color w:val="000000"/>
          <w:sz w:val="24"/>
          <w:szCs w:val="24"/>
        </w:rPr>
        <w:t>Methodological quality assessment of the included 6 studies, based on the NOS for assessing the quality of observational studies.</w:t>
      </w:r>
    </w:p>
    <w:p w14:paraId="0C622601" w14:textId="77777777" w:rsidR="00025187" w:rsidRPr="003D0704" w:rsidRDefault="00025187" w:rsidP="0002518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  <w:r w:rsidRPr="003D0704">
        <w:rPr>
          <w:color w:val="000000"/>
          <w:sz w:val="18"/>
          <w:szCs w:val="18"/>
        </w:rPr>
        <w:t>Cohort studies (n=6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031"/>
        <w:gridCol w:w="1394"/>
        <w:gridCol w:w="972"/>
        <w:gridCol w:w="1099"/>
        <w:gridCol w:w="774"/>
        <w:gridCol w:w="1075"/>
        <w:gridCol w:w="986"/>
        <w:gridCol w:w="670"/>
        <w:gridCol w:w="809"/>
        <w:gridCol w:w="550"/>
      </w:tblGrid>
      <w:tr w:rsidR="00025187" w:rsidRPr="003D0704" w14:paraId="364E63FD" w14:textId="77777777" w:rsidTr="00DE420D">
        <w:tc>
          <w:tcPr>
            <w:tcW w:w="435" w:type="pct"/>
            <w:vMerge w:val="restart"/>
            <w:vAlign w:val="center"/>
          </w:tcPr>
          <w:p w14:paraId="2C589E2D" w14:textId="77777777" w:rsidR="00025187" w:rsidRPr="003D0704" w:rsidRDefault="00025187" w:rsidP="00DE420D">
            <w:pPr>
              <w:jc w:val="center"/>
              <w:rPr>
                <w:b/>
                <w:sz w:val="16"/>
                <w:szCs w:val="16"/>
              </w:rPr>
            </w:pPr>
            <w:r w:rsidRPr="003D0704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2207" w:type="pct"/>
            <w:gridSpan w:val="4"/>
          </w:tcPr>
          <w:p w14:paraId="5EB8E575" w14:textId="77777777" w:rsidR="00025187" w:rsidRPr="003D0704" w:rsidRDefault="00025187" w:rsidP="00DE420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636" w:type="pct"/>
          </w:tcPr>
          <w:p w14:paraId="7647B3C9" w14:textId="77777777" w:rsidR="00025187" w:rsidRPr="003D0704" w:rsidRDefault="00025187" w:rsidP="00DE420D">
            <w:pPr>
              <w:rPr>
                <w:b/>
                <w:color w:val="000000"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1312" w:type="pct"/>
            <w:gridSpan w:val="3"/>
          </w:tcPr>
          <w:p w14:paraId="37C910A5" w14:textId="77777777" w:rsidR="00025187" w:rsidRPr="003D0704" w:rsidRDefault="00025187" w:rsidP="00DE420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411" w:type="pct"/>
            <w:vMerge w:val="restart"/>
            <w:vAlign w:val="center"/>
          </w:tcPr>
          <w:p w14:paraId="37904FB3" w14:textId="77777777" w:rsidR="00025187" w:rsidRPr="003D0704" w:rsidRDefault="00025187" w:rsidP="00DE420D">
            <w:pPr>
              <w:jc w:val="center"/>
              <w:rPr>
                <w:b/>
                <w:sz w:val="16"/>
                <w:szCs w:val="16"/>
              </w:rPr>
            </w:pPr>
            <w:r w:rsidRPr="003D0704">
              <w:rPr>
                <w:b/>
                <w:sz w:val="16"/>
                <w:szCs w:val="16"/>
              </w:rPr>
              <w:t>Total Score</w:t>
            </w:r>
          </w:p>
        </w:tc>
      </w:tr>
      <w:tr w:rsidR="00025187" w:rsidRPr="003D0704" w14:paraId="53E480E3" w14:textId="77777777" w:rsidTr="00DE420D">
        <w:tc>
          <w:tcPr>
            <w:tcW w:w="435" w:type="pct"/>
            <w:vMerge/>
            <w:vAlign w:val="center"/>
          </w:tcPr>
          <w:p w14:paraId="785EB234" w14:textId="77777777" w:rsidR="00025187" w:rsidRPr="003D0704" w:rsidRDefault="00025187" w:rsidP="00DE42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673" w:type="pct"/>
          </w:tcPr>
          <w:p w14:paraId="63E7782A" w14:textId="77777777" w:rsidR="00025187" w:rsidRPr="003D0704" w:rsidRDefault="00025187" w:rsidP="00DE420D">
            <w:pPr>
              <w:rPr>
                <w:b/>
                <w:color w:val="000000"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Representativeness of the exposed cohort</w:t>
            </w:r>
          </w:p>
        </w:tc>
        <w:tc>
          <w:tcPr>
            <w:tcW w:w="524" w:type="pct"/>
          </w:tcPr>
          <w:p w14:paraId="41F9C617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Selection of the non-exposed cohort</w:t>
            </w:r>
          </w:p>
        </w:tc>
        <w:tc>
          <w:tcPr>
            <w:tcW w:w="524" w:type="pct"/>
          </w:tcPr>
          <w:p w14:paraId="26312A3D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Ascertainment of exposure</w:t>
            </w:r>
            <w:r w:rsidRPr="003D0704">
              <w:rPr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7" w:type="pct"/>
          </w:tcPr>
          <w:p w14:paraId="472E1D62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Outcome was not present at start of study</w:t>
            </w:r>
            <w:r w:rsidRPr="003D0704">
              <w:rPr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36" w:type="pct"/>
          </w:tcPr>
          <w:p w14:paraId="4F2A0D6B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Control for  2 important factors</w:t>
            </w:r>
            <w:r w:rsidRPr="003D0704">
              <w:rPr>
                <w:b/>
                <w:color w:val="000000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449" w:type="pct"/>
          </w:tcPr>
          <w:p w14:paraId="1B51B364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Assessment of outcome</w:t>
            </w:r>
          </w:p>
        </w:tc>
        <w:tc>
          <w:tcPr>
            <w:tcW w:w="412" w:type="pct"/>
          </w:tcPr>
          <w:p w14:paraId="285BBDEC" w14:textId="77777777" w:rsidR="00025187" w:rsidRPr="003D0704" w:rsidRDefault="00025187" w:rsidP="00DE420D">
            <w:pPr>
              <w:rPr>
                <w:b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Follow-up long enough</w:t>
            </w:r>
          </w:p>
        </w:tc>
        <w:tc>
          <w:tcPr>
            <w:tcW w:w="451" w:type="pct"/>
          </w:tcPr>
          <w:p w14:paraId="6291E238" w14:textId="77777777" w:rsidR="00025187" w:rsidRPr="003D0704" w:rsidRDefault="00025187" w:rsidP="00DE420D">
            <w:pPr>
              <w:rPr>
                <w:b/>
                <w:color w:val="000000"/>
                <w:sz w:val="16"/>
                <w:szCs w:val="16"/>
              </w:rPr>
            </w:pPr>
            <w:r w:rsidRPr="003D0704">
              <w:rPr>
                <w:b/>
                <w:color w:val="000000"/>
                <w:sz w:val="16"/>
                <w:szCs w:val="16"/>
              </w:rPr>
              <w:t>Adequacy of follow-up of cohort</w:t>
            </w:r>
            <w:r w:rsidRPr="003D0704">
              <w:rPr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411" w:type="pct"/>
            <w:vMerge/>
            <w:vAlign w:val="center"/>
          </w:tcPr>
          <w:p w14:paraId="11A0763B" w14:textId="77777777" w:rsidR="00025187" w:rsidRPr="003D0704" w:rsidRDefault="00025187" w:rsidP="00DE42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025187" w:rsidRPr="003D0704" w14:paraId="5FB3CA38" w14:textId="77777777" w:rsidTr="00DE420D">
        <w:trPr>
          <w:trHeight w:val="1172"/>
        </w:trPr>
        <w:tc>
          <w:tcPr>
            <w:tcW w:w="435" w:type="pct"/>
            <w:vAlign w:val="center"/>
          </w:tcPr>
          <w:p w14:paraId="00315AF0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Calleja et al, 2016 </w:t>
            </w:r>
            <w:r w:rsidRPr="003D0704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Pr="003D070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07A4DD5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omewhat representitive of the average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F089109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drawn from the same community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6B0F860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353B8A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B39ED9C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tudy control for intraoperative blood losses and age*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85D304C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independent blinded assessment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A12970B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 2-3 weeks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6396D1E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41BF5DC" w14:textId="77777777" w:rsidR="00025187" w:rsidRPr="003D0704" w:rsidRDefault="00025187" w:rsidP="00DE420D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(9) Good</w:t>
            </w:r>
          </w:p>
        </w:tc>
      </w:tr>
      <w:tr w:rsidR="00025187" w:rsidRPr="003D0704" w14:paraId="52DBDC5D" w14:textId="77777777" w:rsidTr="00DE420D">
        <w:trPr>
          <w:trHeight w:val="1172"/>
        </w:trPr>
        <w:tc>
          <w:tcPr>
            <w:tcW w:w="435" w:type="pct"/>
            <w:vAlign w:val="center"/>
          </w:tcPr>
          <w:p w14:paraId="0F61A342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Laso‐Morales et al, 2017 </w:t>
            </w:r>
            <w:r w:rsidRPr="003D0704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FC0D772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lected group of usere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415FA4C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drawn from the same </w:t>
            </w:r>
            <w:r w:rsidRPr="003D0704">
              <w:rPr>
                <w:color w:val="000000"/>
                <w:sz w:val="16"/>
                <w:szCs w:val="16"/>
              </w:rPr>
              <w:lastRenderedPageBreak/>
              <w:t>community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A2FECD5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lastRenderedPageBreak/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9D7C3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3B27BAE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study control poor for size of groups compared to </w:t>
            </w:r>
            <w:r w:rsidRPr="003D0704">
              <w:rPr>
                <w:color w:val="000000"/>
                <w:sz w:val="16"/>
                <w:szCs w:val="16"/>
              </w:rPr>
              <w:lastRenderedPageBreak/>
              <w:t>each other but good for comorbidities 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13FA32B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lastRenderedPageBreak/>
              <w:t>record linkage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163841B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no not stated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1CFF7B2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25E331D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(6) Good</w:t>
            </w:r>
          </w:p>
        </w:tc>
      </w:tr>
      <w:tr w:rsidR="00025187" w:rsidRPr="003D0704" w14:paraId="5F802256" w14:textId="77777777" w:rsidTr="00DE420D">
        <w:trPr>
          <w:trHeight w:val="1172"/>
        </w:trPr>
        <w:tc>
          <w:tcPr>
            <w:tcW w:w="435" w:type="pct"/>
            <w:vAlign w:val="center"/>
          </w:tcPr>
          <w:p w14:paraId="57A1CD27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Wilson et al, 2018 </w:t>
            </w:r>
            <w:r w:rsidRPr="003D0704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3D070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5482430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lected group of usere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BA1292A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drawn from different sourc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B52779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0B80022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DE9F48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tudy control poor for size of groups compared to each other but good for ASA scores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562F76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record linkage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C67B4F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 2-3 weeks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195F4D8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0DED437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(6) Fair</w:t>
            </w:r>
          </w:p>
        </w:tc>
      </w:tr>
      <w:tr w:rsidR="00025187" w:rsidRPr="003D0704" w14:paraId="2908F436" w14:textId="77777777" w:rsidTr="00DE420D">
        <w:trPr>
          <w:trHeight w:val="1172"/>
        </w:trPr>
        <w:tc>
          <w:tcPr>
            <w:tcW w:w="435" w:type="pct"/>
            <w:vAlign w:val="center"/>
          </w:tcPr>
          <w:p w14:paraId="51B22DB5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Kam et al, 2020 </w:t>
            </w:r>
            <w:r w:rsidRPr="003D0704">
              <w:rPr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B906B3F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lected group of usere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E6F1858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no description of the derivation of the non exposed cohort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705B43E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0E0AB48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617AD4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tudy control good for of both groups but poor ASA scores (not mentioned) 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55EE7D0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record linkage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4EFF5CB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 2-3 weeks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4B567C7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E5B20E0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(6) Fair</w:t>
            </w:r>
          </w:p>
        </w:tc>
      </w:tr>
      <w:tr w:rsidR="00025187" w:rsidRPr="003D0704" w14:paraId="6AF47C41" w14:textId="77777777" w:rsidTr="00DE420D">
        <w:trPr>
          <w:trHeight w:val="1172"/>
        </w:trPr>
        <w:tc>
          <w:tcPr>
            <w:tcW w:w="435" w:type="pct"/>
            <w:vAlign w:val="center"/>
          </w:tcPr>
          <w:p w14:paraId="578D965B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3D0704">
              <w:rPr>
                <w:color w:val="000000"/>
                <w:sz w:val="16"/>
                <w:szCs w:val="16"/>
              </w:rPr>
              <w:t xml:space="preserve">Kangaspunta, 2022 </w:t>
            </w:r>
            <w:r w:rsidRPr="003D0704">
              <w:rPr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DCDF99F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lected group of usere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1EE3D6E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drawn from the same community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BB7516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BA5E8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2C8CB18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study control for study control for age and ASA score*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C2402BA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record linkage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C897D74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yes 2-3 weeks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19E9A7E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C9994F6" w14:textId="77777777" w:rsidR="00025187" w:rsidRPr="003D0704" w:rsidRDefault="00025187" w:rsidP="00DE420D">
            <w:pPr>
              <w:jc w:val="center"/>
              <w:rPr>
                <w:color w:val="000000"/>
                <w:sz w:val="16"/>
                <w:szCs w:val="16"/>
              </w:rPr>
            </w:pPr>
            <w:r w:rsidRPr="003D0704">
              <w:rPr>
                <w:color w:val="000000"/>
                <w:sz w:val="16"/>
                <w:szCs w:val="16"/>
              </w:rPr>
              <w:t>(8) Good</w:t>
            </w:r>
          </w:p>
        </w:tc>
      </w:tr>
      <w:tr w:rsidR="00025187" w:rsidRPr="003D0704" w14:paraId="40C631DE" w14:textId="77777777" w:rsidTr="00DE420D">
        <w:tc>
          <w:tcPr>
            <w:tcW w:w="435" w:type="pct"/>
            <w:vAlign w:val="center"/>
          </w:tcPr>
          <w:p w14:paraId="404FBB94" w14:textId="77777777" w:rsidR="00025187" w:rsidRPr="003D0704" w:rsidRDefault="00025187" w:rsidP="00DE420D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D0704">
              <w:rPr>
                <w:sz w:val="16"/>
                <w:szCs w:val="16"/>
              </w:rPr>
              <w:t xml:space="preserve">Ploug et al, 2022 </w:t>
            </w:r>
            <w:r w:rsidRPr="003D0704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DDC013E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selected group of usere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C28979F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drawn from the same community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C4D580D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secure record*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37A16C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yes*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73876A4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study control poor for size of groups compared to each other but good for ASA scores*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C2C3338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record linkage 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6B5A350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no not stated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1472833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complete follow up*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1DE1B33" w14:textId="77777777" w:rsidR="00025187" w:rsidRPr="003D0704" w:rsidRDefault="00025187" w:rsidP="00DE420D">
            <w:pPr>
              <w:jc w:val="center"/>
              <w:rPr>
                <w:sz w:val="16"/>
                <w:szCs w:val="16"/>
              </w:rPr>
            </w:pPr>
            <w:r w:rsidRPr="003D0704">
              <w:rPr>
                <w:sz w:val="16"/>
                <w:szCs w:val="16"/>
              </w:rPr>
              <w:t>(6) Good</w:t>
            </w:r>
          </w:p>
        </w:tc>
      </w:tr>
    </w:tbl>
    <w:p w14:paraId="0E73F04A" w14:textId="77777777" w:rsidR="00025187" w:rsidRPr="003D0704" w:rsidRDefault="00025187" w:rsidP="00025187">
      <w:pPr>
        <w:spacing w:line="240" w:lineRule="auto"/>
        <w:rPr>
          <w:sz w:val="16"/>
          <w:szCs w:val="16"/>
          <w:vertAlign w:val="superscript"/>
        </w:rPr>
      </w:pPr>
    </w:p>
    <w:p w14:paraId="10D5FAD0" w14:textId="77777777" w:rsidR="00025187" w:rsidRPr="003D0704" w:rsidRDefault="00025187" w:rsidP="00025187">
      <w:pPr>
        <w:spacing w:line="240" w:lineRule="auto"/>
        <w:rPr>
          <w:sz w:val="16"/>
          <w:szCs w:val="16"/>
        </w:rPr>
      </w:pPr>
      <w:r w:rsidRPr="003D0704">
        <w:rPr>
          <w:sz w:val="16"/>
          <w:szCs w:val="16"/>
          <w:vertAlign w:val="superscript"/>
        </w:rPr>
        <w:t xml:space="preserve">1 </w:t>
      </w:r>
      <w:r w:rsidRPr="003D0704">
        <w:rPr>
          <w:sz w:val="16"/>
          <w:szCs w:val="16"/>
        </w:rPr>
        <w:t>If the cases data was obtained from records with mentioning the process to extract information, or reference to primary record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>2</w:t>
      </w:r>
      <w:r w:rsidRPr="003D0704">
        <w:rPr>
          <w:sz w:val="16"/>
          <w:szCs w:val="16"/>
        </w:rPr>
        <w:t xml:space="preserve"> If adjusted for age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>3</w:t>
      </w:r>
      <w:r w:rsidRPr="003D0704">
        <w:rPr>
          <w:sz w:val="16"/>
          <w:szCs w:val="16"/>
        </w:rPr>
        <w:t xml:space="preserve"> If adjusted for drugs (e.g. anti-hypertensives, anti-diabetics etc) or any other additional factors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 xml:space="preserve">4 </w:t>
      </w:r>
      <w:r w:rsidRPr="003D0704">
        <w:rPr>
          <w:sz w:val="16"/>
          <w:szCs w:val="16"/>
        </w:rPr>
        <w:t>If information were obtained through national registries or hospital records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>4</w:t>
      </w:r>
      <w:r w:rsidRPr="003D0704">
        <w:rPr>
          <w:sz w:val="16"/>
          <w:szCs w:val="16"/>
        </w:rPr>
        <w:t xml:space="preserve"> If information were obtained  from patients and the difference in non-response rate between groups was 20% or less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 xml:space="preserve">5 </w:t>
      </w:r>
      <w:r w:rsidRPr="003D0704">
        <w:rPr>
          <w:sz w:val="16"/>
          <w:szCs w:val="16"/>
        </w:rPr>
        <w:t>If the exposure data was obtained from prescription database or medical record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>6</w:t>
      </w:r>
      <w:r w:rsidRPr="003D0704">
        <w:rPr>
          <w:sz w:val="16"/>
          <w:szCs w:val="16"/>
        </w:rPr>
        <w:t xml:space="preserve"> If the study design is prospective study, a point was assigned.</w:t>
      </w:r>
      <w:r w:rsidRPr="003D0704">
        <w:rPr>
          <w:sz w:val="16"/>
          <w:szCs w:val="16"/>
        </w:rPr>
        <w:br/>
      </w:r>
      <w:r w:rsidRPr="003D0704">
        <w:rPr>
          <w:sz w:val="16"/>
          <w:szCs w:val="16"/>
          <w:vertAlign w:val="superscript"/>
        </w:rPr>
        <w:t xml:space="preserve">7 </w:t>
      </w:r>
      <w:r w:rsidRPr="003D0704">
        <w:rPr>
          <w:sz w:val="16"/>
          <w:szCs w:val="16"/>
        </w:rPr>
        <w:t>If the completeness of follow-up was 80% or more, a point was assigned.</w:t>
      </w:r>
    </w:p>
    <w:p w14:paraId="7C03AC50" w14:textId="77777777" w:rsidR="00025187" w:rsidRDefault="00025187" w:rsidP="00025187">
      <w:pPr>
        <w:spacing w:line="360" w:lineRule="auto"/>
        <w:rPr>
          <w:color w:val="000000"/>
          <w:sz w:val="24"/>
          <w:szCs w:val="24"/>
        </w:rPr>
      </w:pPr>
    </w:p>
    <w:p w14:paraId="26FCCEAC" w14:textId="77777777" w:rsidR="00025187" w:rsidRDefault="00025187">
      <w:pPr>
        <w:rPr>
          <w:sz w:val="24"/>
          <w:szCs w:val="24"/>
        </w:rPr>
      </w:pPr>
    </w:p>
    <w:sectPr w:rsidR="000251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94B38"/>
    <w:multiLevelType w:val="multilevel"/>
    <w:tmpl w:val="EDD8035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323975"/>
    <w:multiLevelType w:val="multilevel"/>
    <w:tmpl w:val="1D0A7F3E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A4C"/>
    <w:rsid w:val="00011EFF"/>
    <w:rsid w:val="00025187"/>
    <w:rsid w:val="00083E83"/>
    <w:rsid w:val="001211B5"/>
    <w:rsid w:val="00196778"/>
    <w:rsid w:val="001D1D8A"/>
    <w:rsid w:val="002070C0"/>
    <w:rsid w:val="00215781"/>
    <w:rsid w:val="00244706"/>
    <w:rsid w:val="002578B1"/>
    <w:rsid w:val="00290B43"/>
    <w:rsid w:val="002F4B14"/>
    <w:rsid w:val="002F6C91"/>
    <w:rsid w:val="003A6AC0"/>
    <w:rsid w:val="003D0704"/>
    <w:rsid w:val="00594694"/>
    <w:rsid w:val="006030CE"/>
    <w:rsid w:val="00637D10"/>
    <w:rsid w:val="007C3686"/>
    <w:rsid w:val="00905A4C"/>
    <w:rsid w:val="00A7141B"/>
    <w:rsid w:val="00AC1A77"/>
    <w:rsid w:val="00B776BE"/>
    <w:rsid w:val="00C229D6"/>
    <w:rsid w:val="00C6326E"/>
    <w:rsid w:val="00D03D30"/>
    <w:rsid w:val="00DA3DBA"/>
    <w:rsid w:val="00DD4C77"/>
    <w:rsid w:val="00F7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F076"/>
  <w15:docId w15:val="{BC2C01C2-7F23-446C-A334-664B661E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34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4C30"/>
    <w:rPr>
      <w:color w:val="0000FF"/>
      <w:u w:val="single"/>
    </w:rPr>
  </w:style>
  <w:style w:type="table" w:styleId="TableGrid">
    <w:name w:val="Table Grid"/>
    <w:basedOn w:val="TableNormal"/>
    <w:uiPriority w:val="39"/>
    <w:rsid w:val="0063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28bDG610qtbAPeq+PoioJOLc0A==">CgMxLjA4AHIhMVdQMnRQYkRrQWRKZF9YUWFBX1ZtNFBiRFNzRUVDZE5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r mazin</dc:creator>
  <cp:lastModifiedBy>Ahmed Khaled Awad</cp:lastModifiedBy>
  <cp:revision>30</cp:revision>
  <dcterms:created xsi:type="dcterms:W3CDTF">2023-11-14T20:09:00Z</dcterms:created>
  <dcterms:modified xsi:type="dcterms:W3CDTF">2024-04-06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d12b3ffdb7e4cee2cb1a9bb3dd088b525d56e90e41fe45fb7ec8c13297a6a9</vt:lpwstr>
  </property>
</Properties>
</file>